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9AF" w:rsidRDefault="001819AF" w:rsidP="001819AF">
      <w:r>
        <w:rPr>
          <w:noProof/>
          <w:lang w:eastAsia="is-IS"/>
        </w:rPr>
        <w:drawing>
          <wp:inline distT="0" distB="0" distL="0" distR="0" wp14:anchorId="2F07638E" wp14:editId="49831068">
            <wp:extent cx="5824855" cy="3276600"/>
            <wp:effectExtent l="0" t="0" r="4445" b="0"/>
            <wp:docPr id="9" name="Picture 0" descr="Mynd II-2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nd II-2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485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19AF" w:rsidRPr="0006482A" w:rsidRDefault="00A946B8" w:rsidP="001819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lang w:val="en-US"/>
        </w:rPr>
        <w:t>Figure S1</w:t>
      </w:r>
      <w:bookmarkStart w:id="0" w:name="_GoBack"/>
      <w:bookmarkEnd w:id="0"/>
      <w:r w:rsidR="001819AF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1819AF">
        <w:rPr>
          <w:rFonts w:ascii="Times New Roman" w:hAnsi="Times New Roman" w:cs="Times New Roman"/>
          <w:sz w:val="24"/>
          <w:lang w:val="en-US"/>
        </w:rPr>
        <w:t>Lung biopsy section from the index case (II-3) stained with hematoxylin and eosin.</w:t>
      </w:r>
      <w:r w:rsidR="001819AF" w:rsidRPr="0006482A">
        <w:rPr>
          <w:rFonts w:ascii="Times New Roman" w:hAnsi="Times New Roman" w:cs="Times New Roman"/>
          <w:sz w:val="24"/>
          <w:szCs w:val="24"/>
        </w:rPr>
        <w:t xml:space="preserve"> Mild interstitial lymphoid infiltrate and multiple foci of lymphoid hyperplasia.</w:t>
      </w:r>
    </w:p>
    <w:p w:rsidR="00840378" w:rsidRDefault="00A946B8"/>
    <w:sectPr w:rsidR="00840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9AF"/>
    <w:rsid w:val="001819AF"/>
    <w:rsid w:val="008B19B2"/>
    <w:rsid w:val="00A946B8"/>
    <w:rsid w:val="00D7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E0975"/>
  <w15:chartTrackingRefBased/>
  <w15:docId w15:val="{8C1108DB-B174-4680-87A6-892C38B9D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jar Ö. Jensson</dc:creator>
  <cp:keywords/>
  <dc:description/>
  <cp:lastModifiedBy>Brynjar Ö. Jensson</cp:lastModifiedBy>
  <cp:revision>2</cp:revision>
  <dcterms:created xsi:type="dcterms:W3CDTF">2017-10-17T11:09:00Z</dcterms:created>
  <dcterms:modified xsi:type="dcterms:W3CDTF">2017-10-23T09:03:00Z</dcterms:modified>
</cp:coreProperties>
</file>